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2A8A8" w14:textId="3E60BA70" w:rsidR="00C511EA" w:rsidRPr="00DA376D" w:rsidRDefault="00C511EA" w:rsidP="00C511EA">
      <w:pPr>
        <w:rPr>
          <w:rFonts w:ascii="Times New Roman" w:hAnsi="Times New Roman" w:cs="Times New Roman"/>
        </w:rPr>
      </w:pPr>
      <w:r w:rsidRPr="00DA376D">
        <w:rPr>
          <w:rFonts w:ascii="Times New Roman" w:hAnsi="Times New Roman" w:cs="Times New Roman"/>
        </w:rPr>
        <w:t>&gt;</w:t>
      </w:r>
      <w:r w:rsidR="00DA376D" w:rsidRPr="00DA376D">
        <w:rPr>
          <w:rFonts w:ascii="Times New Roman" w:hAnsi="Times New Roman" w:cs="Times New Roman"/>
          <w:i/>
          <w:iCs/>
        </w:rPr>
        <w:t>EUI1</w:t>
      </w:r>
      <w:r w:rsidR="00DA376D" w:rsidRPr="00DA376D">
        <w:rPr>
          <w:rFonts w:ascii="Times New Roman" w:hAnsi="Times New Roman" w:cs="Times New Roman"/>
        </w:rPr>
        <w:t xml:space="preserve"> NIP</w:t>
      </w:r>
    </w:p>
    <w:p w14:paraId="39FE63BF" w14:textId="5FA0BD9B" w:rsidR="00445445" w:rsidRPr="00DA376D" w:rsidRDefault="00C511EA" w:rsidP="00C511EA">
      <w:pPr>
        <w:rPr>
          <w:rFonts w:ascii="Times New Roman" w:hAnsi="Times New Roman" w:cs="Times New Roman"/>
        </w:rPr>
      </w:pPr>
      <w:r w:rsidRPr="00DA376D">
        <w:rPr>
          <w:rFonts w:ascii="Times New Roman" w:hAnsi="Times New Roman" w:cs="Times New Roman"/>
        </w:rPr>
        <w:t>ATGGAGAGCTTCTTCGTCTTCTTCACGGCGGCGGCGTTGCCGGTGGTGGTGGCGGCGGCGGTGATCGCCGGGCTGTGCATTACGGCGGCGTGGCTGGCGAGGCCGCGGCGCGTGGCGGAGGTGTTCCGGAGGCAGGGGATCGACGGCCCGCCGCCGTCGTCGTTCCTGGCGGGGAACCTCCCGGAGATGAAGGCGAGGGTGGCCGCCGCGGCGTCGGCGGCGGCGCCAACGGCGGACGGGGAGGAGACCGCCTCCGCCGGCGGCGGCGGCGGTGGCCGGGACTTCGAGAAGGACGGGTTCGACGACTACTGCACCAGGATCTTCCCTTACTTCCACAAGTGGAGGAAAGCCTACGGCGAGACGTACCTGTACTGGCTGCGGCGGCGGCCGGCGCTGTACGTGACGGACCCGGAGCTCATCGGCGAGATCGGGCGGTGCGTGTCGCTCGACATGGGCAAGCCCAAGTACCTCCAGAAAGGCCAGGAGCCACTCTTCGGCGGCGGCGTCCTCAAGGCCAACGGCGCGTGCTGGGCGCGCCAGCGCAAGGTCATCGCGCCGGAGTTCTACATGGCCCGTGTCAGGGCCATGGTCCAGCTCATGGTCGACGCCGCGCAGCCGCTGATCGCCTCCTGGGAATCCAGGATCGACGCCGCTGGAGGCGCGGCGGCGGCGGAGGTCGTCGTCGACGGCGACCTCCGGAGCTTCTCCTTCGATGTGATATCGCGGGCTTGCTTTGGGAGTGATTACTCGAGGGGGAGGGAGATCTTCCTCCGCCTCCGTGAGCTGTCCGGGCTCATGTCGGAGACCAGCGTCATCTTCAGCATCCCTTCGCTGAGGCACCTGCCGACGGGGAAGAACCGGAGGATCTGGAGGCTCACGGGGGAGATCCGGTCGCTGATCATGGAGCTCGTCAGGGAGCGGAGGTGCGCGGCGAGGGCGGCGAGGGAGCACGGCGGGAAGGCGGCGCCGCCGTCGCCGCCGGAGCGCGACTTCCTCGGCTCCATCATCGAGAACAGCGGCGGGCAGCCGCGGCCGGACGACTTCGTGGTGGACAACTGCAAGAACATCTACTTCGCCGGGCACGAGACGAGCGCGGTCACCGCGACGTGGTGCCTCATGCTGCTCGCCGCGCACCCGGAGTGGCAGGACCGCGCCCGCGCCGAGGTGCTCGAGGTCTGCGGCGGCGACGGCGCCGCCGCCCCCGCCGCGCCGGACTTCGACATGGTGTCCCGGATGCGGACGGTGGGGATGGTGGTGCAGGAAACGCTGCGGCTGTTCCCGCCGTCGTCGTTCGTGGTGCGGGAGACGTTCCGGGACATGCAGTTGGGTAGGCTGCTGGCGCCCAAGGGCACCTACCTGTTCGTCCCGGTGTCCACCATGCACCACGACGTCGCCGCCTGGGGCCCGACGGCGAGGCTGTTCGACCCGTCCCGCTTCCGCGACGGCGTGGCGGCGGCGTGCAAGCACCCGCAGGCGTCGTTCATGCCGTTCGGCCTCGGCGCCCGCACCTGCCTCGGCCAGAACCTCGCGCTCGTCGAGGTCAAGACGCTCGTCGCCGTCGTCCTCGCCCGGTTCGAGTTCACGCTCTCGCCGGAGTACAGGCACTCGCCGGCGTTCCGGCTCATCATCGAGCCGGAGTTCGGCCTCCGCCTCCGCATCCGCCGCGCCGGCGGTCAGGACGCCACGTCACAAGTTGACACATCTACTGCACCCGTGCATAGTTCTCATAATTAA</w:t>
      </w:r>
    </w:p>
    <w:p w14:paraId="5AA71DAD" w14:textId="0B49AB7B" w:rsidR="00DA376D" w:rsidRDefault="00DA376D">
      <w:pPr>
        <w:widowControl/>
        <w:jc w:val="left"/>
      </w:pPr>
      <w:r>
        <w:br w:type="page"/>
      </w:r>
    </w:p>
    <w:p w14:paraId="3BE13B11" w14:textId="60CEF20D" w:rsidR="00DA376D" w:rsidRPr="00DA376D" w:rsidRDefault="00DA376D" w:rsidP="00DA376D">
      <w:pPr>
        <w:rPr>
          <w:rFonts w:ascii="Times New Roman" w:hAnsi="Times New Roman" w:cs="Times New Roman"/>
        </w:rPr>
      </w:pPr>
      <w:r w:rsidRPr="00DA376D">
        <w:rPr>
          <w:rFonts w:ascii="Times New Roman" w:hAnsi="Times New Roman" w:cs="Times New Roman"/>
        </w:rPr>
        <w:lastRenderedPageBreak/>
        <w:t>&gt;</w:t>
      </w:r>
      <w:r w:rsidRPr="00DA376D">
        <w:rPr>
          <w:rFonts w:ascii="Times New Roman" w:hAnsi="Times New Roman" w:cs="Times New Roman"/>
          <w:i/>
          <w:iCs/>
        </w:rPr>
        <w:t>EUI1</w:t>
      </w:r>
      <w:r w:rsidRPr="00DA376D">
        <w:rPr>
          <w:rFonts w:ascii="Times New Roman" w:hAnsi="Times New Roman" w:cs="Times New Roman"/>
        </w:rPr>
        <w:t xml:space="preserve"> </w:t>
      </w:r>
      <w:r w:rsidR="00B06942">
        <w:rPr>
          <w:rFonts w:ascii="Times New Roman" w:hAnsi="Times New Roman" w:cs="Times New Roman" w:hint="eastAsia"/>
        </w:rPr>
        <w:t>C7</w:t>
      </w:r>
    </w:p>
    <w:p w14:paraId="25E3E00C" w14:textId="77777777" w:rsidR="00DA376D" w:rsidRDefault="00DA376D" w:rsidP="00DA376D">
      <w:pPr>
        <w:widowControl/>
        <w:jc w:val="left"/>
      </w:pPr>
      <w:r w:rsidRPr="00DA376D">
        <w:rPr>
          <w:rFonts w:ascii="Times New Roman" w:hAnsi="Times New Roman" w:cs="Times New Roman"/>
        </w:rPr>
        <w:t>ATGGAGAGCTTCTTCGTCTTCTTCACGGCGGCGGCGTTGCCGGTGGTGGTGGCGGCGGCGGTGATCGCCGGGCTGTGCATTACGGCGGCGTGGCTGGCGAGGCCGCGGCGCGTGGCGGAGGTGTTCCGGAGGCAGGGGATCGACGGCCCGCCGCCGTCGTCGTTCCTGGCGGGGAACCTCCCGGAGATGAAGGCGAGGGTGGCCGCCGCGGCGTCGGCGGCGGCGCCAACGGCGGACGGGGAGGAGACCGCCTCCGCCGGCGGCGGCGGCGGTGGCCGGGACTTCGAGAAGGACGGGTTCGACGACTACTGCACCAGGATCTTCCCTTACTTCCACAAGTGGAGGAAAGCCTACGGCGAGACGTACCTGTACTGGCTGCGGCGGCGGCCGGCGCTGTACGTGACGGACCCGGAGCTCATCGGCGAGATCGGGCGGTGCGTGTCGCTCGACATGGGCAAGCCCAAGTACCTCCAGAAAGGCCAGGAGCCACTCTTCGGCGGCGGCGTCCTCAAGGCCAACGGCGCGTGCTGGGCGCGCCAGCGCAAGGTCATCGCGCCGGAGTTCTACATGGCCCGTGTCAGGGCCATGGTCCAGCTCATGGTCGACGCCGCGCAGCCGCTGATCGCCTCCTGGGAATCCAGGATCGACGCCGCTGGAGGCGCGGCGGCGGCGGAGGTCGTCGTCGACGGCGACCTCCGGAGCTTCTCCTTCGATGTGATATCGCGGGCTTGCTTTGGGAGTGATTACTCGAGGGGGAGGGAGATCTTCCTCCGCCTCCGTGAGCTGTCCGGGCTCATGTCGGAGACCAGCGTCATCTTCAGCATCCCTTCGCTGAGGCACCTGCCGACGGGGAAGAACCGGAGGATCTGGAGGCTCACGGGGGAGATCCGGTCGCTGATCATGGAGCTCGTCAGGGAGCGGAGGTGCGCGGCGAGGGCGGCGAGGGAGCACGGCGGGAAGGCGGCGCCGCCGTCGCCGCCGGAGCGCGACTTCCTCGGCTCCATCATCGAGAACAGCGGCGGGCAGCCGCGGCCGGACGACTTCGTGGTGGACAACTGCAAGAACATCTACTTCGCCGGGCACGAGACGAGCGCGGTCACCGCGACGTGGTGCCTCATGCTGCTCGCCGCGCACCCGGAGTGGCAGGACCGCGCCCGCGCCGAGGTGCTCGAGGTCTGCGGCGGCGACGGCGCCGCCGCCCCCGCCGCGCCGGACTTCGACATGGTGTCCCGGATGCGGACGGTGGGGATGGTGGTGCAGGAAACGCTGCGGCTGTTCCCGCCGTCGTCGTTCGTGGTGCGGGAGACGTTCCGGGACATGCAGTTGGGTAGGCTGCTGGCGCCCAAGGGCACCTACCTGTTCGTCCCGGTGTCCACCATGCACCACGACGTCGCCGCCTGGGGCCCGACGGCGAGGCTGTTCGACCCGTCCCGCTTCCGCGACGGCGTGGCGGCGGCGTGCAAGCACCCGCAGGCGTCGTTCATGCCGTTCGGCCTCGGCGCCCGCACCTGCCTCGGCCAGAACCTCGCGCTCGTCGAGGTCAAGACGCTCGTCGCCGTCGTCCTCGCCCGGTTCGAGTTCACGCTCTCGCCGGAGTACAGGCACTCGCCGGCGTTCCGGCTCATCATCGAGCCGGAGTTCGGCCTCCGCCTCCGCATCCGCCGCGCCGGCGGTCAGGACGCCACGTCACAAGTTGACACATCTACTGCACCCGTGCATAGTTCTCATAATTAA</w:t>
      </w:r>
      <w:r>
        <w:t xml:space="preserve"> </w:t>
      </w:r>
    </w:p>
    <w:p w14:paraId="2444461B" w14:textId="6A24EEA3" w:rsidR="00DA376D" w:rsidRDefault="00DA376D" w:rsidP="00DA376D">
      <w:pPr>
        <w:widowControl/>
        <w:jc w:val="left"/>
      </w:pPr>
      <w:r>
        <w:br w:type="page"/>
      </w:r>
    </w:p>
    <w:p w14:paraId="3216F75D" w14:textId="4DB64E38" w:rsidR="00DA376D" w:rsidRPr="00DA376D" w:rsidRDefault="00DA376D" w:rsidP="00DA376D">
      <w:pPr>
        <w:rPr>
          <w:rFonts w:ascii="Times New Roman" w:hAnsi="Times New Roman" w:cs="Times New Roman"/>
        </w:rPr>
      </w:pPr>
      <w:r w:rsidRPr="00DA376D">
        <w:rPr>
          <w:rFonts w:ascii="Times New Roman" w:hAnsi="Times New Roman" w:cs="Times New Roman"/>
        </w:rPr>
        <w:lastRenderedPageBreak/>
        <w:t>&gt;</w:t>
      </w:r>
      <w:r w:rsidRPr="00DA376D">
        <w:rPr>
          <w:rFonts w:ascii="Times New Roman" w:hAnsi="Times New Roman" w:cs="Times New Roman"/>
          <w:i/>
          <w:iCs/>
        </w:rPr>
        <w:t>EUI1</w:t>
      </w:r>
      <w:r w:rsidRPr="00DA37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BK</w:t>
      </w:r>
    </w:p>
    <w:p w14:paraId="781465CC" w14:textId="361C7DCE" w:rsidR="00DA376D" w:rsidRPr="00DA376D" w:rsidRDefault="00DA376D" w:rsidP="00DA376D">
      <w:r w:rsidRPr="00DA376D">
        <w:rPr>
          <w:rFonts w:ascii="Times New Roman" w:hAnsi="Times New Roman" w:cs="Times New Roman"/>
        </w:rPr>
        <w:t>ATGGAGAGCTTCTTCGTCTTCTTCACGGCGGCGGCGTTGCCGGTGGTGGTGGCGGCGGCGGTGATCGCCGGGCTGTGCATTACGGCGGCGTGGCTGGCGAGGCCGCGGCGCGTGGCGGAGGTGTTCCGGAGGCAGGGGATCGACGGCCCGCCGCCGTCGTCGTTCCTGGCGGGGAACCTCCCGGAGATGAAGGCGAGGGTGGCCGCCGCGGCGTCGGCGGCGGCGCCAACGGCGGACGGGGAGGAGACCGCCTCCGCCGGCGGCGGCGGCGGTGGCCGGGACTTCGAGAAGGACGGGTTCGACGACTACTGCACCAGGATCTTCCCTTACTTCCACAAGTGGAGGAAAGCCTACGGCGAGACGTACCTGTACTGGCTGCGGCGGCGGCCGGCGCTGTACGTGACGGACCCGGAGCTCATCGGCGAGATCGGGCGGTGCGTGTCGCTCGACATGGGCAAGCCCAAGTACCTCCAGAAAGGCCAGGAGCCACTCTTCGGCGGCGGCGTCCTCAAGGCCAACGGCGCGTGCTGGGCGCGCCAGCGCAAGGTCATCGCGCCGGAGTTCTACATGGCCCGTGTCAGGGCCATGGTCCAGCTCATGGTCGACGCCGCGCAGCCGCTGATCGCCTCCTGGGAATCCAGGATCGACGCCGCTGGAGGCGCGGCGGCGGCGGAGGTCGTCGTCGACGGCGACCTCCGGAGCTTCTCCTTCGATGTGATATCGCGGGCTTGCTTTGGGAGTGATTACTCGAGGGGGAGGGAGATCTTCCTCCGCCTCCGTGAGCTGTCCGGGCTCATGTCGGAGACCAGCGTCATCTTCAGCATCCCTTCGCTGAGGCACCTGCCGACGGGGAAGAACCGGAGGATCTGGAGGCTCACGGGGGAGATCCGGTCGCTGATCATGGAGCTCGTCAGGGAGCGGAGGTGCGCGGCGAGGGCGGCGAGGGAGCACGGCGGGAAGGCGGCGCCGCCGTCGCCGCCGGAGCGCGACTTCCTCGGCTCCATCATCGAGAACAGCGGCGGGCAGCCGCGGCCGGACGACTTCGTGGTGGACAACTGCAAGAACATCTACTTCGCCGGGCACGAGACGAGCGCGGTCACCGCGACGTGGTGCCTCATGCTGCTCGCCGCGCACCCGGAGTGGCAGGACCGCGCCCGCGCCGAGGTGCTCGAGGTCTGCGGCGGCGACGGCGCCGCCGCCCCCGCCGCGCCGGACTTCGACATGGTGTCCCGGATGCGGACGGTGGGGATGGTGGTGCAGGAAACGCTGCGGCTGTTCCCGCCGTCGTCGTTCGTGGTGCGGGAGACGTTCCGGGACATGCAGTTGGGTAGGCTGCTGGCGCCCAAGGGCACCTACCTGTTCGTCCCGGTGTCCACCATGCACCACGACGTCGCCGCCTGGGGCCCGACGGCGAGGCTGTTCGACCCGTCCCGCTTCCGCGACGGCGTGGCGGCGGCGTGCAAGCACCCGCAGGCGTCGTTCATGCCGTTCGGCCTCGGCGCCCGCACCTGCCTCGGCCAGAACCTCGCGCTCGTCGAGGTCAAGACGCTCGTCGCCGTCGTCCTCGCCCGGTTCGAGTTCACGCTCTCGCCGGAGTACAGGCACTCGCCGGCGTTCCGGCTCATCATCGAGCCGGAGTTCGGCCTCCGCCTCCGCATCCGCCGCGCCGGCGGTCAGGACGCCACGTCACAAGTTGACACATCTACTGCACCCGTGCATAGTTCTCATAATTAA</w:t>
      </w:r>
    </w:p>
    <w:sectPr w:rsidR="00DA376D" w:rsidRPr="00DA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AF6F9" w14:textId="77777777" w:rsidR="00F25009" w:rsidRDefault="00F25009" w:rsidP="00C511EA">
      <w:r>
        <w:separator/>
      </w:r>
    </w:p>
  </w:endnote>
  <w:endnote w:type="continuationSeparator" w:id="0">
    <w:p w14:paraId="14AD9C40" w14:textId="77777777" w:rsidR="00F25009" w:rsidRDefault="00F25009" w:rsidP="00C51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81B81" w14:textId="77777777" w:rsidR="00F25009" w:rsidRDefault="00F25009" w:rsidP="00C511EA">
      <w:r>
        <w:separator/>
      </w:r>
    </w:p>
  </w:footnote>
  <w:footnote w:type="continuationSeparator" w:id="0">
    <w:p w14:paraId="5D444419" w14:textId="77777777" w:rsidR="00F25009" w:rsidRDefault="00F25009" w:rsidP="00C51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45"/>
    <w:rsid w:val="00445445"/>
    <w:rsid w:val="00486486"/>
    <w:rsid w:val="00B06942"/>
    <w:rsid w:val="00C511EA"/>
    <w:rsid w:val="00DA376D"/>
    <w:rsid w:val="00F2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ABA25"/>
  <w15:chartTrackingRefBased/>
  <w15:docId w15:val="{6AAB3C85-DFF4-4BD5-9B87-80B1ADC6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1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1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1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1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912</Words>
  <Characters>3327</Characters>
  <Application>Microsoft Office Word</Application>
  <DocSecurity>0</DocSecurity>
  <Lines>100</Lines>
  <Paragraphs>47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生 王</dc:creator>
  <cp:keywords/>
  <dc:description/>
  <cp:lastModifiedBy>长生 王</cp:lastModifiedBy>
  <cp:revision>3</cp:revision>
  <dcterms:created xsi:type="dcterms:W3CDTF">2023-08-30T12:33:00Z</dcterms:created>
  <dcterms:modified xsi:type="dcterms:W3CDTF">2023-11-06T14:02:00Z</dcterms:modified>
</cp:coreProperties>
</file>